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F8F6D2" w14:textId="72A93AE9" w:rsidR="007A24EB" w:rsidRPr="008112ED" w:rsidRDefault="007A24EB" w:rsidP="007A24E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269E2">
        <w:rPr>
          <w:rFonts w:ascii="Times New Roman" w:hAnsi="Times New Roman" w:cs="Times New Roman"/>
          <w:b/>
          <w:sz w:val="24"/>
          <w:szCs w:val="24"/>
        </w:rPr>
        <w:t>Supplement</w:t>
      </w:r>
      <w:r w:rsidR="0035044D" w:rsidRPr="006269E2">
        <w:rPr>
          <w:rFonts w:ascii="Times New Roman" w:hAnsi="Times New Roman" w:cs="Times New Roman"/>
          <w:b/>
          <w:sz w:val="24"/>
          <w:szCs w:val="24"/>
        </w:rPr>
        <w:t>al</w:t>
      </w:r>
      <w:r w:rsidRPr="006269E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D82618" w:rsidRPr="006269E2">
        <w:rPr>
          <w:rFonts w:ascii="Times New Roman" w:hAnsi="Times New Roman" w:cs="Times New Roman"/>
          <w:b/>
          <w:sz w:val="24"/>
          <w:szCs w:val="24"/>
        </w:rPr>
        <w:t>1</w:t>
      </w:r>
      <w:r w:rsidR="003E644C" w:rsidRPr="006269E2">
        <w:rPr>
          <w:rFonts w:ascii="Times New Roman" w:hAnsi="Times New Roman" w:cs="Times New Roman"/>
          <w:b/>
          <w:sz w:val="24"/>
          <w:szCs w:val="24"/>
        </w:rPr>
        <w:t>.</w:t>
      </w:r>
      <w:r w:rsidRPr="008112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umber of </w:t>
      </w:r>
      <w:r w:rsidRPr="008112ED">
        <w:rPr>
          <w:rFonts w:ascii="Times New Roman" w:hAnsi="Times New Roman" w:cs="Times New Roman"/>
          <w:sz w:val="24"/>
          <w:szCs w:val="24"/>
        </w:rPr>
        <w:t>household transmission events</w:t>
      </w:r>
      <w:r>
        <w:rPr>
          <w:rFonts w:ascii="Times New Roman" w:hAnsi="Times New Roman" w:cs="Times New Roman"/>
          <w:sz w:val="24"/>
          <w:szCs w:val="24"/>
        </w:rPr>
        <w:t xml:space="preserve"> and mean </w:t>
      </w:r>
      <w:r w:rsidR="009947D2">
        <w:rPr>
          <w:rFonts w:ascii="Times New Roman" w:hAnsi="Times New Roman" w:cs="Times New Roman"/>
          <w:sz w:val="24"/>
          <w:szCs w:val="24"/>
        </w:rPr>
        <w:t xml:space="preserve">onset </w:t>
      </w:r>
      <w:r>
        <w:rPr>
          <w:rFonts w:ascii="Times New Roman" w:hAnsi="Times New Roman" w:cs="Times New Roman"/>
          <w:sz w:val="24"/>
          <w:szCs w:val="24"/>
        </w:rPr>
        <w:t>intervals</w:t>
      </w:r>
      <w:r w:rsidR="0035044D">
        <w:rPr>
          <w:rFonts w:ascii="Times New Roman" w:hAnsi="Times New Roman" w:cs="Times New Roman"/>
          <w:sz w:val="24"/>
          <w:szCs w:val="24"/>
        </w:rPr>
        <w:t xml:space="preserve"> sorted by from–to transmission</w:t>
      </w:r>
      <w:r w:rsidR="003E644C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7A24EB" w14:paraId="0552D56E" w14:textId="77777777" w:rsidTr="007066D3">
        <w:tc>
          <w:tcPr>
            <w:tcW w:w="2831" w:type="dxa"/>
          </w:tcPr>
          <w:p w14:paraId="1F21A4BE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Transmiss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 from</w:t>
            </w:r>
          </w:p>
        </w:tc>
        <w:tc>
          <w:tcPr>
            <w:tcW w:w="2831" w:type="dxa"/>
          </w:tcPr>
          <w:p w14:paraId="68B9C751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episodes (%)</w:t>
            </w:r>
          </w:p>
        </w:tc>
        <w:tc>
          <w:tcPr>
            <w:tcW w:w="2832" w:type="dxa"/>
          </w:tcPr>
          <w:p w14:paraId="3A205467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n intervals*</w:t>
            </w:r>
          </w:p>
        </w:tc>
      </w:tr>
      <w:tr w:rsidR="007A24EB" w14:paraId="153F22CE" w14:textId="77777777" w:rsidTr="007066D3">
        <w:tc>
          <w:tcPr>
            <w:tcW w:w="2831" w:type="dxa"/>
          </w:tcPr>
          <w:p w14:paraId="55D2808D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S to Mother</w:t>
            </w:r>
          </w:p>
        </w:tc>
        <w:tc>
          <w:tcPr>
            <w:tcW w:w="2831" w:type="dxa"/>
          </w:tcPr>
          <w:p w14:paraId="079A85C8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1.8)</w:t>
            </w:r>
          </w:p>
        </w:tc>
        <w:tc>
          <w:tcPr>
            <w:tcW w:w="2832" w:type="dxa"/>
          </w:tcPr>
          <w:p w14:paraId="4E0AF3FD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6</w:t>
            </w:r>
          </w:p>
        </w:tc>
      </w:tr>
      <w:tr w:rsidR="007A24EB" w14:paraId="5DCD62E5" w14:textId="77777777" w:rsidTr="007066D3">
        <w:tc>
          <w:tcPr>
            <w:tcW w:w="2831" w:type="dxa"/>
          </w:tcPr>
          <w:p w14:paraId="3226EFE9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S to Father</w:t>
            </w:r>
          </w:p>
        </w:tc>
        <w:tc>
          <w:tcPr>
            <w:tcW w:w="2831" w:type="dxa"/>
          </w:tcPr>
          <w:p w14:paraId="1ACE8487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7.8)</w:t>
            </w:r>
          </w:p>
        </w:tc>
        <w:tc>
          <w:tcPr>
            <w:tcW w:w="2832" w:type="dxa"/>
          </w:tcPr>
          <w:p w14:paraId="7FBF026F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7A24EB" w14:paraId="04FEAC48" w14:textId="77777777" w:rsidTr="007066D3">
        <w:tc>
          <w:tcPr>
            <w:tcW w:w="2831" w:type="dxa"/>
          </w:tcPr>
          <w:p w14:paraId="2B57CDB9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PS to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</w:t>
            </w:r>
          </w:p>
        </w:tc>
        <w:tc>
          <w:tcPr>
            <w:tcW w:w="2831" w:type="dxa"/>
          </w:tcPr>
          <w:p w14:paraId="627C0693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7.1)</w:t>
            </w:r>
          </w:p>
        </w:tc>
        <w:tc>
          <w:tcPr>
            <w:tcW w:w="2832" w:type="dxa"/>
          </w:tcPr>
          <w:p w14:paraId="4B152379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2</w:t>
            </w:r>
          </w:p>
        </w:tc>
      </w:tr>
      <w:tr w:rsidR="007A24EB" w14:paraId="4D0B2A24" w14:textId="77777777" w:rsidTr="007066D3">
        <w:tc>
          <w:tcPr>
            <w:tcW w:w="2831" w:type="dxa"/>
          </w:tcPr>
          <w:p w14:paraId="3923F909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S to JH</w:t>
            </w:r>
          </w:p>
        </w:tc>
        <w:tc>
          <w:tcPr>
            <w:tcW w:w="2831" w:type="dxa"/>
          </w:tcPr>
          <w:p w14:paraId="34158E8F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7.1)</w:t>
            </w:r>
          </w:p>
        </w:tc>
        <w:tc>
          <w:tcPr>
            <w:tcW w:w="2832" w:type="dxa"/>
          </w:tcPr>
          <w:p w14:paraId="3A0AD7F2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5</w:t>
            </w:r>
          </w:p>
        </w:tc>
      </w:tr>
      <w:tr w:rsidR="007A24EB" w14:paraId="0E6F3E50" w14:textId="77777777" w:rsidTr="007066D3">
        <w:tc>
          <w:tcPr>
            <w:tcW w:w="2831" w:type="dxa"/>
          </w:tcPr>
          <w:p w14:paraId="405C8F01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S to PreS</w:t>
            </w:r>
          </w:p>
        </w:tc>
        <w:tc>
          <w:tcPr>
            <w:tcW w:w="2831" w:type="dxa"/>
          </w:tcPr>
          <w:p w14:paraId="39E6F0BB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6.7)</w:t>
            </w:r>
          </w:p>
        </w:tc>
        <w:tc>
          <w:tcPr>
            <w:tcW w:w="2832" w:type="dxa"/>
          </w:tcPr>
          <w:p w14:paraId="6BAE07D4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6</w:t>
            </w:r>
          </w:p>
        </w:tc>
      </w:tr>
      <w:tr w:rsidR="007A24EB" w14:paraId="6552433A" w14:textId="77777777" w:rsidTr="007066D3">
        <w:tc>
          <w:tcPr>
            <w:tcW w:w="2831" w:type="dxa"/>
          </w:tcPr>
          <w:p w14:paraId="5CB644EC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reS to PS</w:t>
            </w:r>
          </w:p>
        </w:tc>
        <w:tc>
          <w:tcPr>
            <w:tcW w:w="2831" w:type="dxa"/>
          </w:tcPr>
          <w:p w14:paraId="577F04F9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.9)</w:t>
            </w:r>
          </w:p>
        </w:tc>
        <w:tc>
          <w:tcPr>
            <w:tcW w:w="2832" w:type="dxa"/>
          </w:tcPr>
          <w:p w14:paraId="3EEEAC3C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7</w:t>
            </w:r>
          </w:p>
        </w:tc>
      </w:tr>
      <w:tr w:rsidR="007A24EB" w14:paraId="5A78EDF6" w14:textId="77777777" w:rsidTr="007066D3">
        <w:tc>
          <w:tcPr>
            <w:tcW w:w="2831" w:type="dxa"/>
          </w:tcPr>
          <w:p w14:paraId="1FE9E236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JH to PS</w:t>
            </w:r>
          </w:p>
        </w:tc>
        <w:tc>
          <w:tcPr>
            <w:tcW w:w="2831" w:type="dxa"/>
          </w:tcPr>
          <w:p w14:paraId="6A97F8CC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.1)</w:t>
            </w:r>
          </w:p>
        </w:tc>
        <w:tc>
          <w:tcPr>
            <w:tcW w:w="2832" w:type="dxa"/>
          </w:tcPr>
          <w:p w14:paraId="63309960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8</w:t>
            </w:r>
          </w:p>
        </w:tc>
      </w:tr>
      <w:tr w:rsidR="007A24EB" w14:paraId="169B0FF5" w14:textId="77777777" w:rsidTr="007066D3">
        <w:tc>
          <w:tcPr>
            <w:tcW w:w="2831" w:type="dxa"/>
          </w:tcPr>
          <w:p w14:paraId="6C4DDA65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S to GrandP/Others</w:t>
            </w:r>
          </w:p>
        </w:tc>
        <w:tc>
          <w:tcPr>
            <w:tcW w:w="2831" w:type="dxa"/>
          </w:tcPr>
          <w:p w14:paraId="01C04157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.1)</w:t>
            </w:r>
          </w:p>
        </w:tc>
        <w:tc>
          <w:tcPr>
            <w:tcW w:w="2832" w:type="dxa"/>
          </w:tcPr>
          <w:p w14:paraId="479768C4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8</w:t>
            </w:r>
          </w:p>
        </w:tc>
      </w:tr>
      <w:tr w:rsidR="007A24EB" w14:paraId="3CB72E5C" w14:textId="77777777" w:rsidTr="007066D3">
        <w:tc>
          <w:tcPr>
            <w:tcW w:w="2831" w:type="dxa"/>
          </w:tcPr>
          <w:p w14:paraId="55BFF1EF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Mother to PS</w:t>
            </w:r>
          </w:p>
        </w:tc>
        <w:tc>
          <w:tcPr>
            <w:tcW w:w="2831" w:type="dxa"/>
          </w:tcPr>
          <w:p w14:paraId="3FB1460D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.9)</w:t>
            </w:r>
          </w:p>
        </w:tc>
        <w:tc>
          <w:tcPr>
            <w:tcW w:w="2832" w:type="dxa"/>
          </w:tcPr>
          <w:p w14:paraId="0ED92D9A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4</w:t>
            </w:r>
          </w:p>
        </w:tc>
      </w:tr>
      <w:tr w:rsidR="007A24EB" w14:paraId="143DB582" w14:textId="77777777" w:rsidTr="007066D3">
        <w:tc>
          <w:tcPr>
            <w:tcW w:w="2831" w:type="dxa"/>
          </w:tcPr>
          <w:p w14:paraId="5A7A48DA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JH to Mother</w:t>
            </w:r>
          </w:p>
        </w:tc>
        <w:tc>
          <w:tcPr>
            <w:tcW w:w="2831" w:type="dxa"/>
          </w:tcPr>
          <w:p w14:paraId="2049AD56" w14:textId="77777777" w:rsidR="007A24EB" w:rsidRPr="00F01EFD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.5)</w:t>
            </w:r>
          </w:p>
        </w:tc>
        <w:tc>
          <w:tcPr>
            <w:tcW w:w="2832" w:type="dxa"/>
          </w:tcPr>
          <w:p w14:paraId="458B836D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.2</w:t>
            </w:r>
          </w:p>
        </w:tc>
      </w:tr>
      <w:tr w:rsidR="007A24EB" w14:paraId="2D9C3EBE" w14:textId="77777777" w:rsidTr="007066D3">
        <w:tc>
          <w:tcPr>
            <w:tcW w:w="2831" w:type="dxa"/>
          </w:tcPr>
          <w:p w14:paraId="1E68E597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JH to GrandP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thers</w:t>
            </w:r>
          </w:p>
        </w:tc>
        <w:tc>
          <w:tcPr>
            <w:tcW w:w="2831" w:type="dxa"/>
          </w:tcPr>
          <w:p w14:paraId="393C8F86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3.5)</w:t>
            </w:r>
          </w:p>
        </w:tc>
        <w:tc>
          <w:tcPr>
            <w:tcW w:w="2832" w:type="dxa"/>
          </w:tcPr>
          <w:p w14:paraId="635ACDF6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.9</w:t>
            </w:r>
          </w:p>
        </w:tc>
      </w:tr>
      <w:tr w:rsidR="007A24EB" w14:paraId="5340328D" w14:textId="77777777" w:rsidTr="007066D3">
        <w:tc>
          <w:tcPr>
            <w:tcW w:w="2831" w:type="dxa"/>
          </w:tcPr>
          <w:p w14:paraId="5E1FD9D6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reS to Mother</w:t>
            </w:r>
          </w:p>
        </w:tc>
        <w:tc>
          <w:tcPr>
            <w:tcW w:w="2831" w:type="dxa"/>
          </w:tcPr>
          <w:p w14:paraId="06F4C648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.1)</w:t>
            </w:r>
          </w:p>
        </w:tc>
        <w:tc>
          <w:tcPr>
            <w:tcW w:w="2832" w:type="dxa"/>
          </w:tcPr>
          <w:p w14:paraId="77675BF8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.9</w:t>
            </w:r>
          </w:p>
        </w:tc>
      </w:tr>
      <w:tr w:rsidR="007A24EB" w14:paraId="0D1142BE" w14:textId="77777777" w:rsidTr="007066D3">
        <w:tc>
          <w:tcPr>
            <w:tcW w:w="2831" w:type="dxa"/>
          </w:tcPr>
          <w:p w14:paraId="60E035FE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GrandP/Others to GrandP/Others</w:t>
            </w:r>
          </w:p>
        </w:tc>
        <w:tc>
          <w:tcPr>
            <w:tcW w:w="2831" w:type="dxa"/>
          </w:tcPr>
          <w:p w14:paraId="14844B42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1.2)</w:t>
            </w:r>
          </w:p>
        </w:tc>
        <w:tc>
          <w:tcPr>
            <w:tcW w:w="2832" w:type="dxa"/>
          </w:tcPr>
          <w:p w14:paraId="3247F1BA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.2</w:t>
            </w:r>
          </w:p>
        </w:tc>
      </w:tr>
      <w:tr w:rsidR="007A24EB" w14:paraId="5399D057" w14:textId="77777777" w:rsidTr="007066D3">
        <w:tc>
          <w:tcPr>
            <w:tcW w:w="2831" w:type="dxa"/>
          </w:tcPr>
          <w:p w14:paraId="6A3A2227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JH to Father</w:t>
            </w:r>
          </w:p>
        </w:tc>
        <w:tc>
          <w:tcPr>
            <w:tcW w:w="2831" w:type="dxa"/>
          </w:tcPr>
          <w:p w14:paraId="533D15AC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2.4)</w:t>
            </w:r>
          </w:p>
        </w:tc>
        <w:tc>
          <w:tcPr>
            <w:tcW w:w="2832" w:type="dxa"/>
          </w:tcPr>
          <w:p w14:paraId="697549B7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7A24EB" w14:paraId="4109A85E" w14:textId="77777777" w:rsidTr="007066D3">
        <w:tc>
          <w:tcPr>
            <w:tcW w:w="2831" w:type="dxa"/>
          </w:tcPr>
          <w:p w14:paraId="4EDA71CC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GrandP/Others to Mother</w:t>
            </w:r>
          </w:p>
        </w:tc>
        <w:tc>
          <w:tcPr>
            <w:tcW w:w="2831" w:type="dxa"/>
          </w:tcPr>
          <w:p w14:paraId="2D4C70EF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2.4)</w:t>
            </w:r>
          </w:p>
        </w:tc>
        <w:tc>
          <w:tcPr>
            <w:tcW w:w="2832" w:type="dxa"/>
          </w:tcPr>
          <w:p w14:paraId="689541C9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5</w:t>
            </w:r>
          </w:p>
        </w:tc>
      </w:tr>
      <w:tr w:rsidR="007A24EB" w14:paraId="4322F786" w14:textId="77777777" w:rsidTr="007066D3">
        <w:tc>
          <w:tcPr>
            <w:tcW w:w="2831" w:type="dxa"/>
          </w:tcPr>
          <w:p w14:paraId="2A8CEAA7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reS to GrandP/Others</w:t>
            </w:r>
          </w:p>
        </w:tc>
        <w:tc>
          <w:tcPr>
            <w:tcW w:w="2831" w:type="dxa"/>
          </w:tcPr>
          <w:p w14:paraId="7B12CD99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.4)</w:t>
            </w:r>
          </w:p>
        </w:tc>
        <w:tc>
          <w:tcPr>
            <w:tcW w:w="2832" w:type="dxa"/>
          </w:tcPr>
          <w:p w14:paraId="1B666AFC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.2</w:t>
            </w:r>
          </w:p>
        </w:tc>
      </w:tr>
      <w:tr w:rsidR="007A24EB" w14:paraId="31423338" w14:textId="77777777" w:rsidTr="007066D3">
        <w:tc>
          <w:tcPr>
            <w:tcW w:w="2831" w:type="dxa"/>
          </w:tcPr>
          <w:p w14:paraId="2F7EAF70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Father to PS</w:t>
            </w:r>
          </w:p>
        </w:tc>
        <w:tc>
          <w:tcPr>
            <w:tcW w:w="2831" w:type="dxa"/>
          </w:tcPr>
          <w:p w14:paraId="2A1D3AC6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 (2.0)</w:t>
            </w:r>
          </w:p>
        </w:tc>
        <w:tc>
          <w:tcPr>
            <w:tcW w:w="2832" w:type="dxa"/>
          </w:tcPr>
          <w:p w14:paraId="3E6484AA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.2</w:t>
            </w:r>
          </w:p>
        </w:tc>
      </w:tr>
      <w:tr w:rsidR="007A24EB" w14:paraId="0EFA7D3F" w14:textId="77777777" w:rsidTr="007066D3">
        <w:tc>
          <w:tcPr>
            <w:tcW w:w="2831" w:type="dxa"/>
          </w:tcPr>
          <w:p w14:paraId="53B3AD6E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JH to PreS</w:t>
            </w:r>
          </w:p>
        </w:tc>
        <w:tc>
          <w:tcPr>
            <w:tcW w:w="2831" w:type="dxa"/>
          </w:tcPr>
          <w:p w14:paraId="2F1136BE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.0)</w:t>
            </w:r>
          </w:p>
        </w:tc>
        <w:tc>
          <w:tcPr>
            <w:tcW w:w="2832" w:type="dxa"/>
          </w:tcPr>
          <w:p w14:paraId="426DF270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2</w:t>
            </w:r>
          </w:p>
        </w:tc>
      </w:tr>
      <w:tr w:rsidR="007A24EB" w14:paraId="5D9FBAA3" w14:textId="77777777" w:rsidTr="007066D3">
        <w:tc>
          <w:tcPr>
            <w:tcW w:w="2831" w:type="dxa"/>
          </w:tcPr>
          <w:p w14:paraId="3AA38319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GrandP/Others to JH</w:t>
            </w:r>
          </w:p>
        </w:tc>
        <w:tc>
          <w:tcPr>
            <w:tcW w:w="2831" w:type="dxa"/>
          </w:tcPr>
          <w:p w14:paraId="2DE92C2D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6)</w:t>
            </w:r>
          </w:p>
        </w:tc>
        <w:tc>
          <w:tcPr>
            <w:tcW w:w="2832" w:type="dxa"/>
          </w:tcPr>
          <w:p w14:paraId="655088DF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.8</w:t>
            </w:r>
          </w:p>
        </w:tc>
      </w:tr>
      <w:tr w:rsidR="007A24EB" w14:paraId="0A16EE93" w14:textId="77777777" w:rsidTr="007066D3">
        <w:tc>
          <w:tcPr>
            <w:tcW w:w="2831" w:type="dxa"/>
          </w:tcPr>
          <w:p w14:paraId="53C7E112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Mother to JH</w:t>
            </w:r>
          </w:p>
        </w:tc>
        <w:tc>
          <w:tcPr>
            <w:tcW w:w="2831" w:type="dxa"/>
          </w:tcPr>
          <w:p w14:paraId="361251EC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4)</w:t>
            </w:r>
          </w:p>
        </w:tc>
        <w:tc>
          <w:tcPr>
            <w:tcW w:w="2832" w:type="dxa"/>
          </w:tcPr>
          <w:p w14:paraId="77DD912A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.5</w:t>
            </w:r>
          </w:p>
        </w:tc>
      </w:tr>
      <w:tr w:rsidR="007A24EB" w14:paraId="0D29E488" w14:textId="77777777" w:rsidTr="007066D3">
        <w:tc>
          <w:tcPr>
            <w:tcW w:w="2831" w:type="dxa"/>
          </w:tcPr>
          <w:p w14:paraId="2CCB29B0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Father to JH</w:t>
            </w:r>
          </w:p>
        </w:tc>
        <w:tc>
          <w:tcPr>
            <w:tcW w:w="2831" w:type="dxa"/>
          </w:tcPr>
          <w:p w14:paraId="090B05D4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2)</w:t>
            </w:r>
          </w:p>
        </w:tc>
        <w:tc>
          <w:tcPr>
            <w:tcW w:w="2832" w:type="dxa"/>
          </w:tcPr>
          <w:p w14:paraId="06EB5509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</w:p>
        </w:tc>
      </w:tr>
      <w:tr w:rsidR="007A24EB" w14:paraId="0E4FC640" w14:textId="77777777" w:rsidTr="007066D3">
        <w:tc>
          <w:tcPr>
            <w:tcW w:w="2831" w:type="dxa"/>
          </w:tcPr>
          <w:p w14:paraId="1B30F9F8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GrandP/Others to PS</w:t>
            </w:r>
          </w:p>
        </w:tc>
        <w:tc>
          <w:tcPr>
            <w:tcW w:w="2831" w:type="dxa"/>
          </w:tcPr>
          <w:p w14:paraId="40F25A4A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2)</w:t>
            </w:r>
          </w:p>
        </w:tc>
        <w:tc>
          <w:tcPr>
            <w:tcW w:w="2832" w:type="dxa"/>
          </w:tcPr>
          <w:p w14:paraId="2C7E8F64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3</w:t>
            </w:r>
          </w:p>
        </w:tc>
      </w:tr>
      <w:tr w:rsidR="007A24EB" w14:paraId="29C7086A" w14:textId="77777777" w:rsidTr="007066D3">
        <w:tc>
          <w:tcPr>
            <w:tcW w:w="2831" w:type="dxa"/>
          </w:tcPr>
          <w:p w14:paraId="25752D57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ther to GrandP/Others</w:t>
            </w:r>
          </w:p>
        </w:tc>
        <w:tc>
          <w:tcPr>
            <w:tcW w:w="2831" w:type="dxa"/>
          </w:tcPr>
          <w:p w14:paraId="1B591CE7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2)</w:t>
            </w:r>
          </w:p>
        </w:tc>
        <w:tc>
          <w:tcPr>
            <w:tcW w:w="2832" w:type="dxa"/>
          </w:tcPr>
          <w:p w14:paraId="44B68988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3</w:t>
            </w:r>
          </w:p>
        </w:tc>
      </w:tr>
      <w:tr w:rsidR="007A24EB" w14:paraId="2EC08E6E" w14:textId="77777777" w:rsidTr="007066D3">
        <w:tc>
          <w:tcPr>
            <w:tcW w:w="2831" w:type="dxa"/>
          </w:tcPr>
          <w:p w14:paraId="539A9476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Father to Mother</w:t>
            </w:r>
          </w:p>
        </w:tc>
        <w:tc>
          <w:tcPr>
            <w:tcW w:w="2831" w:type="dxa"/>
          </w:tcPr>
          <w:p w14:paraId="6C3E576B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8)</w:t>
            </w:r>
          </w:p>
        </w:tc>
        <w:tc>
          <w:tcPr>
            <w:tcW w:w="2832" w:type="dxa"/>
          </w:tcPr>
          <w:p w14:paraId="2EAC9AEF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7A24EB" w14:paraId="397CC361" w14:textId="77777777" w:rsidTr="007066D3">
        <w:tc>
          <w:tcPr>
            <w:tcW w:w="2831" w:type="dxa"/>
          </w:tcPr>
          <w:p w14:paraId="2C24D001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JH to JH</w:t>
            </w:r>
          </w:p>
        </w:tc>
        <w:tc>
          <w:tcPr>
            <w:tcW w:w="2831" w:type="dxa"/>
          </w:tcPr>
          <w:p w14:paraId="1B4C7921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8)</w:t>
            </w:r>
          </w:p>
        </w:tc>
        <w:tc>
          <w:tcPr>
            <w:tcW w:w="2832" w:type="dxa"/>
          </w:tcPr>
          <w:p w14:paraId="5FCF9465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7A24EB" w14:paraId="518444C1" w14:textId="77777777" w:rsidTr="007066D3">
        <w:tc>
          <w:tcPr>
            <w:tcW w:w="2831" w:type="dxa"/>
          </w:tcPr>
          <w:p w14:paraId="02602E2B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HS to JH</w:t>
            </w:r>
          </w:p>
        </w:tc>
        <w:tc>
          <w:tcPr>
            <w:tcW w:w="2831" w:type="dxa"/>
          </w:tcPr>
          <w:p w14:paraId="3ED7D780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8)</w:t>
            </w:r>
          </w:p>
        </w:tc>
        <w:tc>
          <w:tcPr>
            <w:tcW w:w="2832" w:type="dxa"/>
          </w:tcPr>
          <w:p w14:paraId="797325F6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.0</w:t>
            </w:r>
          </w:p>
        </w:tc>
      </w:tr>
      <w:tr w:rsidR="007A24EB" w14:paraId="4FE6FC8E" w14:textId="77777777" w:rsidTr="007066D3">
        <w:tc>
          <w:tcPr>
            <w:tcW w:w="2831" w:type="dxa"/>
          </w:tcPr>
          <w:p w14:paraId="5A4E79A7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Mother to PreS</w:t>
            </w:r>
          </w:p>
        </w:tc>
        <w:tc>
          <w:tcPr>
            <w:tcW w:w="2831" w:type="dxa"/>
          </w:tcPr>
          <w:p w14:paraId="0F9DD7D5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8)</w:t>
            </w:r>
          </w:p>
        </w:tc>
        <w:tc>
          <w:tcPr>
            <w:tcW w:w="2832" w:type="dxa"/>
          </w:tcPr>
          <w:p w14:paraId="356DC9E4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5</w:t>
            </w:r>
          </w:p>
        </w:tc>
      </w:tr>
      <w:tr w:rsidR="007A24EB" w14:paraId="5BC98678" w14:textId="77777777" w:rsidTr="007066D3">
        <w:tc>
          <w:tcPr>
            <w:tcW w:w="2831" w:type="dxa"/>
          </w:tcPr>
          <w:p w14:paraId="6B73AD6C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reS to JH</w:t>
            </w:r>
          </w:p>
        </w:tc>
        <w:tc>
          <w:tcPr>
            <w:tcW w:w="2831" w:type="dxa"/>
          </w:tcPr>
          <w:p w14:paraId="4FD10045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8)</w:t>
            </w:r>
          </w:p>
        </w:tc>
        <w:tc>
          <w:tcPr>
            <w:tcW w:w="2832" w:type="dxa"/>
          </w:tcPr>
          <w:p w14:paraId="2004309C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0</w:t>
            </w:r>
          </w:p>
        </w:tc>
      </w:tr>
      <w:tr w:rsidR="007A24EB" w14:paraId="193E902A" w14:textId="77777777" w:rsidTr="007066D3">
        <w:tc>
          <w:tcPr>
            <w:tcW w:w="2831" w:type="dxa"/>
          </w:tcPr>
          <w:p w14:paraId="5D389377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reS to PreS</w:t>
            </w:r>
          </w:p>
        </w:tc>
        <w:tc>
          <w:tcPr>
            <w:tcW w:w="2831" w:type="dxa"/>
          </w:tcPr>
          <w:p w14:paraId="5E7E2F52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8)</w:t>
            </w:r>
          </w:p>
        </w:tc>
        <w:tc>
          <w:tcPr>
            <w:tcW w:w="2832" w:type="dxa"/>
          </w:tcPr>
          <w:p w14:paraId="29EA36A1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.5</w:t>
            </w:r>
          </w:p>
        </w:tc>
      </w:tr>
      <w:tr w:rsidR="007A24EB" w14:paraId="2DBCC40F" w14:textId="77777777" w:rsidTr="007066D3">
        <w:tc>
          <w:tcPr>
            <w:tcW w:w="2831" w:type="dxa"/>
          </w:tcPr>
          <w:p w14:paraId="102D4E4A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S to HS</w:t>
            </w:r>
          </w:p>
        </w:tc>
        <w:tc>
          <w:tcPr>
            <w:tcW w:w="2831" w:type="dxa"/>
          </w:tcPr>
          <w:p w14:paraId="352114BF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8)</w:t>
            </w:r>
          </w:p>
        </w:tc>
        <w:tc>
          <w:tcPr>
            <w:tcW w:w="2832" w:type="dxa"/>
          </w:tcPr>
          <w:p w14:paraId="5125AF23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0</w:t>
            </w:r>
          </w:p>
        </w:tc>
      </w:tr>
      <w:tr w:rsidR="007A24EB" w14:paraId="6095994A" w14:textId="77777777" w:rsidTr="007066D3">
        <w:tc>
          <w:tcPr>
            <w:tcW w:w="2831" w:type="dxa"/>
          </w:tcPr>
          <w:p w14:paraId="3DBA2DF8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GrandP/Others to Father</w:t>
            </w:r>
          </w:p>
        </w:tc>
        <w:tc>
          <w:tcPr>
            <w:tcW w:w="2831" w:type="dxa"/>
          </w:tcPr>
          <w:p w14:paraId="2A82579D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8)</w:t>
            </w:r>
          </w:p>
        </w:tc>
        <w:tc>
          <w:tcPr>
            <w:tcW w:w="2832" w:type="dxa"/>
          </w:tcPr>
          <w:p w14:paraId="6567F7AD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0</w:t>
            </w:r>
          </w:p>
        </w:tc>
      </w:tr>
      <w:tr w:rsidR="007A24EB" w14:paraId="577A00B1" w14:textId="77777777" w:rsidTr="007066D3">
        <w:tc>
          <w:tcPr>
            <w:tcW w:w="2831" w:type="dxa"/>
          </w:tcPr>
          <w:p w14:paraId="662685DF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lastRenderedPageBreak/>
              <w:t>PreS to Father</w:t>
            </w:r>
          </w:p>
        </w:tc>
        <w:tc>
          <w:tcPr>
            <w:tcW w:w="2831" w:type="dxa"/>
          </w:tcPr>
          <w:p w14:paraId="6EEA9B9E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4)</w:t>
            </w:r>
          </w:p>
        </w:tc>
        <w:tc>
          <w:tcPr>
            <w:tcW w:w="2832" w:type="dxa"/>
          </w:tcPr>
          <w:p w14:paraId="3960F3E9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.0</w:t>
            </w:r>
          </w:p>
        </w:tc>
      </w:tr>
      <w:tr w:rsidR="007A24EB" w14:paraId="38A04DAB" w14:textId="77777777" w:rsidTr="007066D3">
        <w:tc>
          <w:tcPr>
            <w:tcW w:w="2831" w:type="dxa"/>
          </w:tcPr>
          <w:p w14:paraId="7E797857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Father to GrandP/Others</w:t>
            </w:r>
          </w:p>
        </w:tc>
        <w:tc>
          <w:tcPr>
            <w:tcW w:w="2831" w:type="dxa"/>
          </w:tcPr>
          <w:p w14:paraId="150A8CFB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4)</w:t>
            </w:r>
          </w:p>
        </w:tc>
        <w:tc>
          <w:tcPr>
            <w:tcW w:w="2832" w:type="dxa"/>
          </w:tcPr>
          <w:p w14:paraId="50CF37E6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0</w:t>
            </w:r>
          </w:p>
        </w:tc>
      </w:tr>
      <w:tr w:rsidR="007A24EB" w14:paraId="01C35D40" w14:textId="77777777" w:rsidTr="007066D3">
        <w:tc>
          <w:tcPr>
            <w:tcW w:w="2831" w:type="dxa"/>
          </w:tcPr>
          <w:p w14:paraId="78D06E29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HS to Father</w:t>
            </w:r>
          </w:p>
        </w:tc>
        <w:tc>
          <w:tcPr>
            <w:tcW w:w="2831" w:type="dxa"/>
          </w:tcPr>
          <w:p w14:paraId="6F1F2150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4)</w:t>
            </w:r>
          </w:p>
        </w:tc>
        <w:tc>
          <w:tcPr>
            <w:tcW w:w="2832" w:type="dxa"/>
          </w:tcPr>
          <w:p w14:paraId="184DF52C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0</w:t>
            </w:r>
          </w:p>
        </w:tc>
      </w:tr>
      <w:tr w:rsidR="007A24EB" w14:paraId="4E781FFC" w14:textId="77777777" w:rsidTr="007066D3">
        <w:tc>
          <w:tcPr>
            <w:tcW w:w="2831" w:type="dxa"/>
          </w:tcPr>
          <w:p w14:paraId="3EDCFF92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HS to Mother</w:t>
            </w:r>
          </w:p>
        </w:tc>
        <w:tc>
          <w:tcPr>
            <w:tcW w:w="2831" w:type="dxa"/>
          </w:tcPr>
          <w:p w14:paraId="3F455B09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4)</w:t>
            </w:r>
          </w:p>
        </w:tc>
        <w:tc>
          <w:tcPr>
            <w:tcW w:w="2832" w:type="dxa"/>
          </w:tcPr>
          <w:p w14:paraId="62C22E53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.0</w:t>
            </w:r>
          </w:p>
        </w:tc>
      </w:tr>
      <w:tr w:rsidR="007A24EB" w14:paraId="5552B9B3" w14:textId="77777777" w:rsidTr="007066D3">
        <w:tc>
          <w:tcPr>
            <w:tcW w:w="2831" w:type="dxa"/>
          </w:tcPr>
          <w:p w14:paraId="716FEDB8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HS to PreS</w:t>
            </w:r>
          </w:p>
        </w:tc>
        <w:tc>
          <w:tcPr>
            <w:tcW w:w="2831" w:type="dxa"/>
          </w:tcPr>
          <w:p w14:paraId="6DFFB09D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4)</w:t>
            </w:r>
          </w:p>
        </w:tc>
        <w:tc>
          <w:tcPr>
            <w:tcW w:w="2832" w:type="dxa"/>
          </w:tcPr>
          <w:p w14:paraId="05277225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.0</w:t>
            </w:r>
          </w:p>
        </w:tc>
      </w:tr>
      <w:tr w:rsidR="007A24EB" w14:paraId="72633635" w14:textId="77777777" w:rsidTr="007066D3">
        <w:tc>
          <w:tcPr>
            <w:tcW w:w="2831" w:type="dxa"/>
          </w:tcPr>
          <w:p w14:paraId="61AAF412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HS to PS</w:t>
            </w:r>
          </w:p>
        </w:tc>
        <w:tc>
          <w:tcPr>
            <w:tcW w:w="2831" w:type="dxa"/>
          </w:tcPr>
          <w:p w14:paraId="766253E4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4)</w:t>
            </w:r>
          </w:p>
        </w:tc>
        <w:tc>
          <w:tcPr>
            <w:tcW w:w="2832" w:type="dxa"/>
          </w:tcPr>
          <w:p w14:paraId="35394D9C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.0</w:t>
            </w:r>
          </w:p>
        </w:tc>
      </w:tr>
      <w:tr w:rsidR="007A24EB" w14:paraId="32162EB7" w14:textId="77777777" w:rsidTr="007066D3">
        <w:tc>
          <w:tcPr>
            <w:tcW w:w="2831" w:type="dxa"/>
          </w:tcPr>
          <w:p w14:paraId="6323759B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Mother to Father</w:t>
            </w:r>
          </w:p>
        </w:tc>
        <w:tc>
          <w:tcPr>
            <w:tcW w:w="2831" w:type="dxa"/>
          </w:tcPr>
          <w:p w14:paraId="626399F1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3)</w:t>
            </w:r>
          </w:p>
        </w:tc>
        <w:tc>
          <w:tcPr>
            <w:tcW w:w="2832" w:type="dxa"/>
          </w:tcPr>
          <w:p w14:paraId="22159C34" w14:textId="77777777" w:rsidR="007A24EB" w:rsidRDefault="007A24EB" w:rsidP="007066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.0</w:t>
            </w:r>
          </w:p>
        </w:tc>
      </w:tr>
    </w:tbl>
    <w:p w14:paraId="180AE252" w14:textId="77777777" w:rsidR="007A24EB" w:rsidRPr="00E17C46" w:rsidRDefault="007A24EB" w:rsidP="007A24E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t>*Uni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ays</w:t>
      </w:r>
    </w:p>
    <w:p w14:paraId="74993456" w14:textId="77777777" w:rsidR="007A24EB" w:rsidRDefault="007A24EB" w:rsidP="007A24EB"/>
    <w:p w14:paraId="5E2B1E51" w14:textId="08DC5331" w:rsidR="007A24EB" w:rsidRDefault="007A24EB" w:rsidP="007A24EB">
      <w:pPr>
        <w:widowControl/>
        <w:jc w:val="left"/>
      </w:pPr>
    </w:p>
    <w:sectPr w:rsidR="007A24E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20BA9E" w14:textId="77777777" w:rsidR="00784C04" w:rsidRDefault="00784C04" w:rsidP="009B24B9">
      <w:r>
        <w:separator/>
      </w:r>
    </w:p>
  </w:endnote>
  <w:endnote w:type="continuationSeparator" w:id="0">
    <w:p w14:paraId="777E0379" w14:textId="77777777" w:rsidR="00784C04" w:rsidRDefault="00784C04" w:rsidP="009B2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06DF5D" w14:textId="77777777" w:rsidR="00784C04" w:rsidRDefault="00784C04" w:rsidP="009B24B9">
      <w:r>
        <w:separator/>
      </w:r>
    </w:p>
  </w:footnote>
  <w:footnote w:type="continuationSeparator" w:id="0">
    <w:p w14:paraId="296B6519" w14:textId="77777777" w:rsidR="00784C04" w:rsidRDefault="00784C04" w:rsidP="009B24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0B51538"/>
    <w:multiLevelType w:val="hybridMultilevel"/>
    <w:tmpl w:val="B62400FA"/>
    <w:lvl w:ilvl="0" w:tplc="6EE8227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31F"/>
    <w:rsid w:val="00021A5F"/>
    <w:rsid w:val="0004586F"/>
    <w:rsid w:val="00052C16"/>
    <w:rsid w:val="0005438F"/>
    <w:rsid w:val="00072F6A"/>
    <w:rsid w:val="00072F6C"/>
    <w:rsid w:val="000844DD"/>
    <w:rsid w:val="000976E5"/>
    <w:rsid w:val="000A1D1F"/>
    <w:rsid w:val="000A331C"/>
    <w:rsid w:val="000A3957"/>
    <w:rsid w:val="000B3CD2"/>
    <w:rsid w:val="000C2694"/>
    <w:rsid w:val="000D5989"/>
    <w:rsid w:val="000E059B"/>
    <w:rsid w:val="000E2987"/>
    <w:rsid w:val="000E485B"/>
    <w:rsid w:val="000E52A6"/>
    <w:rsid w:val="001048E1"/>
    <w:rsid w:val="001051EB"/>
    <w:rsid w:val="00122A0B"/>
    <w:rsid w:val="0012480F"/>
    <w:rsid w:val="001300A1"/>
    <w:rsid w:val="00142609"/>
    <w:rsid w:val="00150ECE"/>
    <w:rsid w:val="00172344"/>
    <w:rsid w:val="00187166"/>
    <w:rsid w:val="00190E72"/>
    <w:rsid w:val="001B78E4"/>
    <w:rsid w:val="001D4C21"/>
    <w:rsid w:val="001D5A64"/>
    <w:rsid w:val="001E1C56"/>
    <w:rsid w:val="001F6AAE"/>
    <w:rsid w:val="0020182E"/>
    <w:rsid w:val="00202067"/>
    <w:rsid w:val="002155BB"/>
    <w:rsid w:val="002155FA"/>
    <w:rsid w:val="002200E8"/>
    <w:rsid w:val="0023735E"/>
    <w:rsid w:val="00261CD1"/>
    <w:rsid w:val="00265F69"/>
    <w:rsid w:val="00276428"/>
    <w:rsid w:val="002A438B"/>
    <w:rsid w:val="002A4EA1"/>
    <w:rsid w:val="002B4209"/>
    <w:rsid w:val="002C6953"/>
    <w:rsid w:val="002D7EE6"/>
    <w:rsid w:val="002F0311"/>
    <w:rsid w:val="002F0AC9"/>
    <w:rsid w:val="002F2DEA"/>
    <w:rsid w:val="003242E8"/>
    <w:rsid w:val="0035044D"/>
    <w:rsid w:val="003865B0"/>
    <w:rsid w:val="00386ACC"/>
    <w:rsid w:val="003963E9"/>
    <w:rsid w:val="003B3B5D"/>
    <w:rsid w:val="003B3F74"/>
    <w:rsid w:val="003B7533"/>
    <w:rsid w:val="003C0A71"/>
    <w:rsid w:val="003C7299"/>
    <w:rsid w:val="003E2B38"/>
    <w:rsid w:val="003E644C"/>
    <w:rsid w:val="00400A5B"/>
    <w:rsid w:val="00402F98"/>
    <w:rsid w:val="0042450C"/>
    <w:rsid w:val="00472380"/>
    <w:rsid w:val="00480B31"/>
    <w:rsid w:val="004879D2"/>
    <w:rsid w:val="004B45C9"/>
    <w:rsid w:val="004B4733"/>
    <w:rsid w:val="004B6828"/>
    <w:rsid w:val="004C23FA"/>
    <w:rsid w:val="004C27DE"/>
    <w:rsid w:val="004D031F"/>
    <w:rsid w:val="004D4EA8"/>
    <w:rsid w:val="00521D80"/>
    <w:rsid w:val="00521F1D"/>
    <w:rsid w:val="005237E6"/>
    <w:rsid w:val="00525218"/>
    <w:rsid w:val="005256F1"/>
    <w:rsid w:val="00531D31"/>
    <w:rsid w:val="005364F1"/>
    <w:rsid w:val="00554CE5"/>
    <w:rsid w:val="0057665A"/>
    <w:rsid w:val="00583B88"/>
    <w:rsid w:val="0058700A"/>
    <w:rsid w:val="005921E9"/>
    <w:rsid w:val="00595184"/>
    <w:rsid w:val="005A16AC"/>
    <w:rsid w:val="005A7D40"/>
    <w:rsid w:val="005B3FA9"/>
    <w:rsid w:val="005B457B"/>
    <w:rsid w:val="005F7911"/>
    <w:rsid w:val="0062182A"/>
    <w:rsid w:val="006221FA"/>
    <w:rsid w:val="006269E2"/>
    <w:rsid w:val="00646621"/>
    <w:rsid w:val="0065692E"/>
    <w:rsid w:val="00663D49"/>
    <w:rsid w:val="00671A1E"/>
    <w:rsid w:val="00686FF6"/>
    <w:rsid w:val="00697B80"/>
    <w:rsid w:val="006A2023"/>
    <w:rsid w:val="006B2B8D"/>
    <w:rsid w:val="006F75F3"/>
    <w:rsid w:val="006F7787"/>
    <w:rsid w:val="0070197F"/>
    <w:rsid w:val="00701E70"/>
    <w:rsid w:val="00730CCF"/>
    <w:rsid w:val="007514DF"/>
    <w:rsid w:val="00773191"/>
    <w:rsid w:val="00784C04"/>
    <w:rsid w:val="00793901"/>
    <w:rsid w:val="00793DE6"/>
    <w:rsid w:val="007A24EB"/>
    <w:rsid w:val="007B3E02"/>
    <w:rsid w:val="007C17FE"/>
    <w:rsid w:val="007E0D6D"/>
    <w:rsid w:val="007F1D9E"/>
    <w:rsid w:val="00805FFB"/>
    <w:rsid w:val="00821D02"/>
    <w:rsid w:val="008326CC"/>
    <w:rsid w:val="00851AD9"/>
    <w:rsid w:val="00852518"/>
    <w:rsid w:val="008722D1"/>
    <w:rsid w:val="00884305"/>
    <w:rsid w:val="008C30A6"/>
    <w:rsid w:val="008C3C24"/>
    <w:rsid w:val="0093361F"/>
    <w:rsid w:val="0093430A"/>
    <w:rsid w:val="009347BD"/>
    <w:rsid w:val="0093705E"/>
    <w:rsid w:val="00937FB5"/>
    <w:rsid w:val="00940EBC"/>
    <w:rsid w:val="009536DA"/>
    <w:rsid w:val="009620AB"/>
    <w:rsid w:val="00991616"/>
    <w:rsid w:val="00993666"/>
    <w:rsid w:val="009947D2"/>
    <w:rsid w:val="009B24B9"/>
    <w:rsid w:val="009B4E80"/>
    <w:rsid w:val="009E2E4B"/>
    <w:rsid w:val="009F556D"/>
    <w:rsid w:val="009F5C37"/>
    <w:rsid w:val="00A01F86"/>
    <w:rsid w:val="00A25013"/>
    <w:rsid w:val="00A33AFD"/>
    <w:rsid w:val="00A4278A"/>
    <w:rsid w:val="00A43BEC"/>
    <w:rsid w:val="00A50D11"/>
    <w:rsid w:val="00A76A54"/>
    <w:rsid w:val="00A9497D"/>
    <w:rsid w:val="00A9553F"/>
    <w:rsid w:val="00AB3FD7"/>
    <w:rsid w:val="00AB429B"/>
    <w:rsid w:val="00AE0267"/>
    <w:rsid w:val="00AE1064"/>
    <w:rsid w:val="00AF2C5A"/>
    <w:rsid w:val="00B262AB"/>
    <w:rsid w:val="00B320AA"/>
    <w:rsid w:val="00B44041"/>
    <w:rsid w:val="00B57C75"/>
    <w:rsid w:val="00B85923"/>
    <w:rsid w:val="00B9780A"/>
    <w:rsid w:val="00BA013F"/>
    <w:rsid w:val="00BA711A"/>
    <w:rsid w:val="00BA7958"/>
    <w:rsid w:val="00BC4CA7"/>
    <w:rsid w:val="00BE6A81"/>
    <w:rsid w:val="00BF35C5"/>
    <w:rsid w:val="00C11393"/>
    <w:rsid w:val="00C12876"/>
    <w:rsid w:val="00C2132F"/>
    <w:rsid w:val="00C32478"/>
    <w:rsid w:val="00C33E23"/>
    <w:rsid w:val="00C456D3"/>
    <w:rsid w:val="00C5544F"/>
    <w:rsid w:val="00C645A0"/>
    <w:rsid w:val="00C73B81"/>
    <w:rsid w:val="00CA41D3"/>
    <w:rsid w:val="00CA4B6F"/>
    <w:rsid w:val="00CA5BDB"/>
    <w:rsid w:val="00D31CBD"/>
    <w:rsid w:val="00D37E32"/>
    <w:rsid w:val="00D4531A"/>
    <w:rsid w:val="00D72A3E"/>
    <w:rsid w:val="00D74FB6"/>
    <w:rsid w:val="00D776ED"/>
    <w:rsid w:val="00D82618"/>
    <w:rsid w:val="00D868B8"/>
    <w:rsid w:val="00D877CB"/>
    <w:rsid w:val="00DA2E29"/>
    <w:rsid w:val="00DD3FEC"/>
    <w:rsid w:val="00DF6DEE"/>
    <w:rsid w:val="00E17C46"/>
    <w:rsid w:val="00E4241C"/>
    <w:rsid w:val="00E75E75"/>
    <w:rsid w:val="00E826A7"/>
    <w:rsid w:val="00E95ACC"/>
    <w:rsid w:val="00EC1637"/>
    <w:rsid w:val="00EC679E"/>
    <w:rsid w:val="00ED1E05"/>
    <w:rsid w:val="00ED4135"/>
    <w:rsid w:val="00F05431"/>
    <w:rsid w:val="00F11F3E"/>
    <w:rsid w:val="00F13B95"/>
    <w:rsid w:val="00F409A1"/>
    <w:rsid w:val="00F51DFB"/>
    <w:rsid w:val="00F70BA8"/>
    <w:rsid w:val="00F85E2F"/>
    <w:rsid w:val="00F9672C"/>
    <w:rsid w:val="00FD08CC"/>
    <w:rsid w:val="00FF0407"/>
    <w:rsid w:val="00FF261B"/>
    <w:rsid w:val="00FF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07A71D"/>
  <w15:docId w15:val="{A8219DD5-3A57-4146-839F-0BAA7814C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03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03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9B24B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B24B9"/>
  </w:style>
  <w:style w:type="paragraph" w:styleId="a6">
    <w:name w:val="footer"/>
    <w:basedOn w:val="a"/>
    <w:link w:val="a7"/>
    <w:uiPriority w:val="99"/>
    <w:unhideWhenUsed/>
    <w:rsid w:val="009B24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B24B9"/>
  </w:style>
  <w:style w:type="character" w:styleId="a8">
    <w:name w:val="annotation reference"/>
    <w:basedOn w:val="a0"/>
    <w:uiPriority w:val="99"/>
    <w:semiHidden/>
    <w:unhideWhenUsed/>
    <w:rsid w:val="00C1287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C12876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C12876"/>
  </w:style>
  <w:style w:type="paragraph" w:styleId="ab">
    <w:name w:val="annotation subject"/>
    <w:basedOn w:val="a9"/>
    <w:next w:val="a9"/>
    <w:link w:val="ac"/>
    <w:uiPriority w:val="99"/>
    <w:semiHidden/>
    <w:unhideWhenUsed/>
    <w:rsid w:val="00C1287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1287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12876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12876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E17C4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3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o K</dc:creator>
  <cp:keywords/>
  <dc:description/>
  <cp:lastModifiedBy>Taro K</cp:lastModifiedBy>
  <cp:revision>2</cp:revision>
  <dcterms:created xsi:type="dcterms:W3CDTF">2014-09-20T03:40:00Z</dcterms:created>
  <dcterms:modified xsi:type="dcterms:W3CDTF">2014-09-20T03:40:00Z</dcterms:modified>
</cp:coreProperties>
</file>